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C998E3C" w:rsidR="00F102CC" w:rsidRPr="003D5AF6" w:rsidRDefault="00AF012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7959ACA" w:rsidR="00F102CC" w:rsidRPr="003D5AF6" w:rsidRDefault="00AF012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rology, MesoPlex Assay, and Histopatholog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C9F0A3E" w:rsidR="00F102CC" w:rsidRPr="003D5AF6" w:rsidRDefault="006451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E042522" w:rsidR="00F102CC" w:rsidRPr="003D5AF6" w:rsidRDefault="006451E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Cells and virus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58F9C3" w:rsidR="00F102CC" w:rsidRPr="003D5AF6" w:rsidRDefault="006451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F31F9D2" w:rsidR="00F102CC" w:rsidRPr="003D5AF6" w:rsidRDefault="00FD0BF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FD0BF4">
              <w:rPr>
                <w:rFonts w:ascii="Noto Sans" w:eastAsia="Noto Sans" w:hAnsi="Noto Sans" w:cs="Noto Sans"/>
                <w:bCs/>
                <w:color w:val="434343"/>
                <w:sz w:val="18"/>
                <w:szCs w:val="18"/>
              </w:rPr>
              <w:t>Hamster infection with Alpha and Delta</w:t>
            </w:r>
            <w:r>
              <w:rPr>
                <w:rFonts w:ascii="Noto Sans" w:eastAsia="Noto Sans" w:hAnsi="Noto Sans" w:cs="Noto Sans"/>
                <w:bCs/>
                <w:color w:val="434343"/>
                <w:sz w:val="18"/>
                <w:szCs w:val="18"/>
              </w:rPr>
              <w:t xml:space="preserve">, </w:t>
            </w:r>
            <w:r w:rsidRPr="00FD0BF4">
              <w:rPr>
                <w:rFonts w:ascii="Noto Sans" w:eastAsia="Noto Sans" w:hAnsi="Noto Sans" w:cs="Noto Sans"/>
                <w:bCs/>
                <w:color w:val="434343"/>
                <w:sz w:val="18"/>
                <w:szCs w:val="18"/>
              </w:rPr>
              <w:t>Aerosol transmission attack rate experiment</w:t>
            </w:r>
            <w:r>
              <w:rPr>
                <w:rFonts w:ascii="Noto Sans" w:eastAsia="Noto Sans" w:hAnsi="Noto Sans" w:cs="Noto Sans"/>
                <w:bCs/>
                <w:color w:val="434343"/>
                <w:sz w:val="18"/>
                <w:szCs w:val="18"/>
              </w:rPr>
              <w:t xml:space="preserve">, </w:t>
            </w:r>
            <w:r w:rsidRPr="00FD0BF4">
              <w:rPr>
                <w:rFonts w:ascii="Noto Sans" w:eastAsia="Noto Sans" w:hAnsi="Noto Sans" w:cs="Noto Sans"/>
                <w:bCs/>
                <w:color w:val="434343"/>
                <w:sz w:val="18"/>
                <w:szCs w:val="18"/>
              </w:rPr>
              <w:t>Variant competitiveness transmission chai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0DDD7F" w:rsidR="00F102CC" w:rsidRPr="003D5AF6" w:rsidRDefault="00FD0BF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AEC685" w:rsidR="00F102CC" w:rsidRPr="003D5AF6" w:rsidRDefault="006C1F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6EC6D95" w:rsidR="00F102CC" w:rsidRPr="003D5AF6" w:rsidRDefault="006C1FB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Cells and virus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DAA92E"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D8973E" w:rsidR="00F102CC" w:rsidRDefault="006C1FB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34AF98" w:rsidR="00F102CC" w:rsidRPr="003D5AF6" w:rsidRDefault="006C1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7B4DA72" w:rsidR="00F102CC" w:rsidRPr="003D5AF6" w:rsidRDefault="006C1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bookmarkStart w:id="2" w:name="_Hlk154732280"/>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bookmarkEnd w:id="2"/>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BE23BFB" w:rsidR="00F102CC" w:rsidRPr="003D5AF6" w:rsidRDefault="0030364C">
            <w:pPr>
              <w:spacing w:line="225" w:lineRule="auto"/>
              <w:rPr>
                <w:rFonts w:ascii="Noto Sans" w:eastAsia="Noto Sans" w:hAnsi="Noto Sans" w:cs="Noto Sans"/>
                <w:bCs/>
                <w:color w:val="434343"/>
                <w:sz w:val="18"/>
                <w:szCs w:val="18"/>
              </w:rPr>
            </w:pPr>
            <w:r w:rsidRPr="0030364C">
              <w:rPr>
                <w:rFonts w:ascii="Noto Sans" w:eastAsia="Noto Sans" w:hAnsi="Noto Sans" w:cs="Noto Sans"/>
                <w:bCs/>
                <w:color w:val="434343"/>
                <w:sz w:val="18"/>
                <w:szCs w:val="18"/>
              </w:rPr>
              <w:t>Experimental study design for in vivo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6A443B9" w:rsidR="00F102CC" w:rsidRPr="003D5AF6" w:rsidRDefault="0030364C">
            <w:pPr>
              <w:spacing w:line="225" w:lineRule="auto"/>
              <w:rPr>
                <w:rFonts w:ascii="Noto Sans" w:eastAsia="Noto Sans" w:hAnsi="Noto Sans" w:cs="Noto Sans"/>
                <w:bCs/>
                <w:color w:val="434343"/>
                <w:sz w:val="18"/>
                <w:szCs w:val="18"/>
              </w:rPr>
            </w:pPr>
            <w:r w:rsidRPr="0030364C">
              <w:rPr>
                <w:rFonts w:ascii="Noto Sans" w:eastAsia="Noto Sans" w:hAnsi="Noto Sans" w:cs="Noto Sans"/>
                <w:bCs/>
                <w:color w:val="434343"/>
                <w:sz w:val="18"/>
                <w:szCs w:val="18"/>
              </w:rPr>
              <w:t>Experimental study design for in vivo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6C708D7" w:rsidR="00F102CC" w:rsidRPr="003D5AF6" w:rsidRDefault="0030364C">
            <w:pPr>
              <w:spacing w:line="225" w:lineRule="auto"/>
              <w:rPr>
                <w:rFonts w:ascii="Noto Sans" w:eastAsia="Noto Sans" w:hAnsi="Noto Sans" w:cs="Noto Sans"/>
                <w:bCs/>
                <w:color w:val="434343"/>
                <w:sz w:val="18"/>
                <w:szCs w:val="18"/>
              </w:rPr>
            </w:pPr>
            <w:r w:rsidRPr="0030364C">
              <w:rPr>
                <w:rFonts w:ascii="Noto Sans" w:eastAsia="Noto Sans" w:hAnsi="Noto Sans" w:cs="Noto Sans"/>
                <w:bCs/>
                <w:color w:val="434343"/>
                <w:sz w:val="18"/>
                <w:szCs w:val="18"/>
              </w:rPr>
              <w:t>Experimental study design for in vivo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CAB0AE0" w:rsidR="00F102CC" w:rsidRPr="003D5AF6" w:rsidRDefault="0030364C">
            <w:pPr>
              <w:spacing w:line="225" w:lineRule="auto"/>
              <w:rPr>
                <w:rFonts w:ascii="Noto Sans" w:eastAsia="Noto Sans" w:hAnsi="Noto Sans" w:cs="Noto Sans"/>
                <w:bCs/>
                <w:color w:val="434343"/>
                <w:sz w:val="18"/>
                <w:szCs w:val="18"/>
              </w:rPr>
            </w:pPr>
            <w:r w:rsidRPr="0030364C">
              <w:rPr>
                <w:rFonts w:ascii="Noto Sans" w:eastAsia="Noto Sans" w:hAnsi="Noto Sans" w:cs="Noto Sans"/>
                <w:bCs/>
                <w:color w:val="434343"/>
                <w:sz w:val="18"/>
                <w:szCs w:val="18"/>
              </w:rPr>
              <w:t>Experimental study design for in vivo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EA7071D" w:rsidR="00F102CC" w:rsidRPr="003D5AF6" w:rsidRDefault="00303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or figure legends, or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8C8B476" w:rsidR="00F102CC" w:rsidRPr="003D5AF6" w:rsidRDefault="00303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6BFCCF0" w:rsidR="00F102CC" w:rsidRPr="003D5AF6" w:rsidRDefault="00303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041DD0B" w:rsidR="00F102CC" w:rsidRPr="003D5AF6" w:rsidRDefault="00303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C9A060" w:rsidR="00F102CC" w:rsidRPr="003D5AF6" w:rsidRDefault="00303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1A513F" w:rsidR="00F102CC" w:rsidRPr="003D5AF6" w:rsidRDefault="00303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ABDDF0" w:rsidR="00F102CC" w:rsidRPr="003D5AF6" w:rsidRDefault="00303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839ADA" w:rsidR="00F102CC" w:rsidRPr="003D5AF6" w:rsidRDefault="00303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and Material and Methods: </w:t>
            </w:r>
            <w:r w:rsidRPr="0030364C">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531B215" w:rsidR="00F102CC" w:rsidRPr="003D5AF6" w:rsidRDefault="00303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E8991CA" w:rsidR="00F102CC" w:rsidRPr="003D5AF6" w:rsidRDefault="00303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EAADB23" w:rsidR="00F102CC" w:rsidRPr="003D5AF6" w:rsidRDefault="00303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EB0E427" w:rsidR="00F102CC" w:rsidRPr="003D5AF6" w:rsidRDefault="005C74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32DA8A0" w:rsidR="00F102CC" w:rsidRPr="003D5AF6" w:rsidRDefault="005C749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 and Methods: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9AAD0B9" w:rsidR="00F102CC" w:rsidRPr="003D5AF6" w:rsidRDefault="005C74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60D2B40" w:rsidR="00F102CC" w:rsidRPr="003D5AF6" w:rsidRDefault="005C74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Ethics Statemen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C749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71172460">
    <w:abstractNumId w:val="2"/>
  </w:num>
  <w:num w:numId="2" w16cid:durableId="741220908">
    <w:abstractNumId w:val="0"/>
  </w:num>
  <w:num w:numId="3" w16cid:durableId="1441682007">
    <w:abstractNumId w:val="1"/>
  </w:num>
  <w:num w:numId="4" w16cid:durableId="12995300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0364C"/>
    <w:rsid w:val="003D5AF6"/>
    <w:rsid w:val="00427975"/>
    <w:rsid w:val="004E2C31"/>
    <w:rsid w:val="005B0259"/>
    <w:rsid w:val="005C7496"/>
    <w:rsid w:val="006451E2"/>
    <w:rsid w:val="006C1FB4"/>
    <w:rsid w:val="007054B6"/>
    <w:rsid w:val="009C7B26"/>
    <w:rsid w:val="00A11E52"/>
    <w:rsid w:val="00AF0121"/>
    <w:rsid w:val="00BD41E9"/>
    <w:rsid w:val="00C84413"/>
    <w:rsid w:val="00F102CC"/>
    <w:rsid w:val="00F91042"/>
    <w:rsid w:val="00FD0B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6</Pages>
  <Words>1550</Words>
  <Characters>883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ort, Julia (NIH/NIAID) [F]</cp:lastModifiedBy>
  <cp:revision>9</cp:revision>
  <dcterms:created xsi:type="dcterms:W3CDTF">2022-02-28T12:21:00Z</dcterms:created>
  <dcterms:modified xsi:type="dcterms:W3CDTF">2023-12-29T16:00:00Z</dcterms:modified>
</cp:coreProperties>
</file>